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DF8" w:rsidRDefault="004B3DF8" w:rsidP="004B3DF8">
      <w:r>
        <w:t xml:space="preserve">These are sample soundscapes of some of the stimuli – both white-only and white-and-red – recorded by the </w:t>
      </w:r>
      <w:proofErr w:type="spellStart"/>
      <w:r>
        <w:t>EyeMusic</w:t>
      </w:r>
      <w:proofErr w:type="spellEnd"/>
      <w:r>
        <w:t xml:space="preserve"> software, v. 4.5.6, at a 40x24 resolution. The soundscapes are of stimuli used for Snellen acuity levels of 20/1600, 20/800 and 20/400, each in both color options and in the four possible orientations. </w:t>
      </w:r>
    </w:p>
    <w:p w:rsidR="008F0797" w:rsidRDefault="008F0797" w:rsidP="004B3DF8">
      <w:r>
        <w:t>The following are the descriptions of the stimuli that the audio files correspond to:</w:t>
      </w:r>
    </w:p>
    <w:p w:rsidR="008F0797" w:rsidRDefault="008F0797" w:rsidP="008F0797">
      <w:r>
        <w:t xml:space="preserve">Audio1 – Snellen size 20/400, </w:t>
      </w:r>
      <w:proofErr w:type="gramStart"/>
      <w:r>
        <w:t>Down</w:t>
      </w:r>
      <w:proofErr w:type="gramEnd"/>
      <w:r>
        <w:t>, color (red + white)</w:t>
      </w:r>
    </w:p>
    <w:p w:rsidR="008F0797" w:rsidRDefault="008F0797" w:rsidP="008F0797">
      <w:r>
        <w:t>Audio2 – Snellen size 20/400, Left, color (red + white)</w:t>
      </w:r>
    </w:p>
    <w:p w:rsidR="008F0797" w:rsidRDefault="008F0797" w:rsidP="008F0797">
      <w:r>
        <w:t>Audio3 – Snellen size 20/400, Right, color (red + white)</w:t>
      </w:r>
    </w:p>
    <w:p w:rsidR="008F0797" w:rsidRDefault="008F0797" w:rsidP="008F0797">
      <w:r>
        <w:t xml:space="preserve">Audio4 – Snellen size 20/400, </w:t>
      </w:r>
      <w:proofErr w:type="gramStart"/>
      <w:r>
        <w:t>Up</w:t>
      </w:r>
      <w:proofErr w:type="gramEnd"/>
      <w:r>
        <w:t>, color (red + white)</w:t>
      </w:r>
    </w:p>
    <w:p w:rsidR="008F0797" w:rsidRDefault="008F0797" w:rsidP="008F0797">
      <w:r>
        <w:t>Audio</w:t>
      </w:r>
      <w:r>
        <w:t>5</w:t>
      </w:r>
      <w:r>
        <w:t xml:space="preserve"> – Snellen size 20/</w:t>
      </w:r>
      <w:r>
        <w:t>8</w:t>
      </w:r>
      <w:r>
        <w:t xml:space="preserve">00, </w:t>
      </w:r>
      <w:proofErr w:type="gramStart"/>
      <w:r>
        <w:t>Down</w:t>
      </w:r>
      <w:proofErr w:type="gramEnd"/>
      <w:r>
        <w:t>, color (red + white)</w:t>
      </w:r>
    </w:p>
    <w:p w:rsidR="008F0797" w:rsidRDefault="008F0797" w:rsidP="008F0797">
      <w:r>
        <w:t>Audio6</w:t>
      </w:r>
      <w:r>
        <w:t xml:space="preserve"> – Snellen size 20/</w:t>
      </w:r>
      <w:r>
        <w:t>8</w:t>
      </w:r>
      <w:r>
        <w:t>00, Left, color (red + white)</w:t>
      </w:r>
    </w:p>
    <w:p w:rsidR="008F0797" w:rsidRDefault="008F0797" w:rsidP="008F0797">
      <w:r>
        <w:t>Audio7</w:t>
      </w:r>
      <w:r>
        <w:t xml:space="preserve"> – Snellen size 20/</w:t>
      </w:r>
      <w:r>
        <w:t>8</w:t>
      </w:r>
      <w:r>
        <w:t>00, Right, color (red + white)</w:t>
      </w:r>
    </w:p>
    <w:p w:rsidR="008F0797" w:rsidRDefault="008F0797" w:rsidP="008F0797">
      <w:r>
        <w:t>Audio8</w:t>
      </w:r>
      <w:r>
        <w:t xml:space="preserve"> – Snellen size 20/</w:t>
      </w:r>
      <w:r>
        <w:t>8</w:t>
      </w:r>
      <w:r>
        <w:t xml:space="preserve">00, </w:t>
      </w:r>
      <w:proofErr w:type="gramStart"/>
      <w:r>
        <w:t>Up</w:t>
      </w:r>
      <w:proofErr w:type="gramEnd"/>
      <w:r>
        <w:t>, color (red + white)</w:t>
      </w:r>
    </w:p>
    <w:p w:rsidR="008F0797" w:rsidRDefault="008F0797" w:rsidP="008F0797">
      <w:r>
        <w:t>Audio</w:t>
      </w:r>
      <w:r>
        <w:t>9</w:t>
      </w:r>
      <w:r>
        <w:t xml:space="preserve"> – Snellen size 20/</w:t>
      </w:r>
      <w:r>
        <w:t>16</w:t>
      </w:r>
      <w:r>
        <w:t xml:space="preserve">00, </w:t>
      </w:r>
      <w:proofErr w:type="gramStart"/>
      <w:r>
        <w:t>Down</w:t>
      </w:r>
      <w:proofErr w:type="gramEnd"/>
      <w:r>
        <w:t>, color (red + white)</w:t>
      </w:r>
    </w:p>
    <w:p w:rsidR="008F0797" w:rsidRDefault="008F0797" w:rsidP="008F0797">
      <w:r>
        <w:t>Audio10</w:t>
      </w:r>
      <w:r>
        <w:t xml:space="preserve"> – Snellen </w:t>
      </w:r>
      <w:r>
        <w:t>size 20/16</w:t>
      </w:r>
      <w:r>
        <w:t>00, Left, color (red + white)</w:t>
      </w:r>
    </w:p>
    <w:p w:rsidR="008F0797" w:rsidRDefault="008F0797" w:rsidP="008F0797">
      <w:r>
        <w:t>Audio11</w:t>
      </w:r>
      <w:r>
        <w:t xml:space="preserve"> – Snellen </w:t>
      </w:r>
      <w:r>
        <w:t>size 20/16</w:t>
      </w:r>
      <w:r>
        <w:t>00, Right, color (red + white)</w:t>
      </w:r>
    </w:p>
    <w:p w:rsidR="008F0797" w:rsidRDefault="008F0797" w:rsidP="008F0797">
      <w:r>
        <w:t>Audio12</w:t>
      </w:r>
      <w:r>
        <w:t xml:space="preserve"> – Snellen </w:t>
      </w:r>
      <w:r>
        <w:t>size 20/16</w:t>
      </w:r>
      <w:r>
        <w:t xml:space="preserve">00, </w:t>
      </w:r>
      <w:proofErr w:type="gramStart"/>
      <w:r>
        <w:t>Up</w:t>
      </w:r>
      <w:proofErr w:type="gramEnd"/>
      <w:r>
        <w:t>, color (red + white)</w:t>
      </w:r>
    </w:p>
    <w:p w:rsidR="008F0797" w:rsidRDefault="008F0797" w:rsidP="008F0797">
      <w:r>
        <w:t>Audio1</w:t>
      </w:r>
      <w:r>
        <w:t>3</w:t>
      </w:r>
      <w:r>
        <w:t xml:space="preserve"> – Snellen </w:t>
      </w:r>
      <w:r>
        <w:t>size 20/1600, Down, white-only</w:t>
      </w:r>
    </w:p>
    <w:p w:rsidR="008F0797" w:rsidRDefault="008F0797" w:rsidP="008F0797">
      <w:r>
        <w:t>Audio14</w:t>
      </w:r>
      <w:r>
        <w:t xml:space="preserve"> – Snellen </w:t>
      </w:r>
      <w:r>
        <w:t>size 20/16</w:t>
      </w:r>
      <w:r>
        <w:t>00, Left, white-only</w:t>
      </w:r>
    </w:p>
    <w:p w:rsidR="008F0797" w:rsidRDefault="008F0797" w:rsidP="008F0797">
      <w:r>
        <w:t>Audio15</w:t>
      </w:r>
      <w:r>
        <w:t xml:space="preserve"> – Sne</w:t>
      </w:r>
      <w:bookmarkStart w:id="0" w:name="_GoBack"/>
      <w:bookmarkEnd w:id="0"/>
      <w:r>
        <w:t xml:space="preserve">llen </w:t>
      </w:r>
      <w:r>
        <w:t>size 20/16</w:t>
      </w:r>
      <w:r>
        <w:t>00, Right, white-only</w:t>
      </w:r>
    </w:p>
    <w:p w:rsidR="008F0797" w:rsidRDefault="008F0797" w:rsidP="008F0797"/>
    <w:p w:rsidR="008F0797" w:rsidRDefault="008F0797" w:rsidP="008F0797"/>
    <w:p w:rsidR="008F0797" w:rsidRDefault="008F0797" w:rsidP="008F0797"/>
    <w:p w:rsidR="008F0797" w:rsidRDefault="008F0797" w:rsidP="004B3DF8"/>
    <w:sectPr w:rsidR="008F0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DF8"/>
    <w:rsid w:val="00416A1C"/>
    <w:rsid w:val="004B3DF8"/>
    <w:rsid w:val="005B1BD4"/>
    <w:rsid w:val="00611B3B"/>
    <w:rsid w:val="008F0797"/>
    <w:rsid w:val="00F8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2567F8-6C61-4324-B19D-40796E90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40C4AD2E-685B-4A98-984B-36A1A3DE8A95}"/>
</file>

<file path=customXml/itemProps2.xml><?xml version="1.0" encoding="utf-8"?>
<ds:datastoreItem xmlns:ds="http://schemas.openxmlformats.org/officeDocument/2006/customXml" ds:itemID="{E03080DA-D9BD-433B-B59F-86E83B2F324E}"/>
</file>

<file path=customXml/itemProps3.xml><?xml version="1.0" encoding="utf-8"?>
<ds:datastoreItem xmlns:ds="http://schemas.openxmlformats.org/officeDocument/2006/customXml" ds:itemID="{5D7CBFEF-02EA-4359-8C0F-2B6DEFDC17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U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3</cp:revision>
  <dcterms:created xsi:type="dcterms:W3CDTF">2014-09-23T18:47:00Z</dcterms:created>
  <dcterms:modified xsi:type="dcterms:W3CDTF">2014-09-23T18:53:00Z</dcterms:modified>
</cp:coreProperties>
</file>